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B1EC2" w14:textId="77777777" w:rsidR="008A3D74" w:rsidRDefault="00DF26B5" w:rsidP="00DF26B5">
      <w:pPr>
        <w:spacing w:line="480" w:lineRule="auto"/>
        <w:rPr>
          <w:rFonts w:ascii="Times New Roman" w:hAnsi="Times New Roman"/>
          <w:lang w:val="en-US"/>
        </w:rPr>
      </w:pPr>
      <w:r w:rsidRPr="009378DE">
        <w:rPr>
          <w:b/>
          <w:lang w:val="en-US"/>
        </w:rPr>
        <w:t>S</w:t>
      </w:r>
      <w:r>
        <w:rPr>
          <w:b/>
          <w:lang w:val="en-US"/>
        </w:rPr>
        <w:t>8 Table</w:t>
      </w:r>
      <w:r w:rsidRPr="009378DE">
        <w:rPr>
          <w:b/>
          <w:lang w:val="en-US"/>
        </w:rPr>
        <w:t>.</w:t>
      </w:r>
      <w:r w:rsidRPr="009378DE">
        <w:rPr>
          <w:lang w:val="en-US"/>
        </w:rPr>
        <w:t xml:space="preserve"> </w:t>
      </w:r>
      <w:r w:rsidRPr="007A1583">
        <w:rPr>
          <w:rFonts w:ascii="Times New Roman" w:hAnsi="Times New Roman"/>
          <w:lang w:val="en-US"/>
        </w:rPr>
        <w:t>Percentage (mean</w:t>
      </w:r>
      <w:r>
        <w:rPr>
          <w:rFonts w:ascii="Times New Roman" w:hAnsi="Times New Roman"/>
          <w:lang w:val="en-US"/>
        </w:rPr>
        <w:t xml:space="preserve"> </w:t>
      </w:r>
      <w:r w:rsidRPr="00980BD2">
        <w:rPr>
          <w:rFonts w:ascii="Times New Roman" w:hAnsi="Times New Roman"/>
          <w:lang w:val="en-US"/>
        </w:rPr>
        <w:t>± SD) and 95% confidenc</w:t>
      </w:r>
      <w:bookmarkStart w:id="0" w:name="_GoBack"/>
      <w:bookmarkEnd w:id="0"/>
      <w:r w:rsidRPr="00980BD2">
        <w:rPr>
          <w:rFonts w:ascii="Times New Roman" w:hAnsi="Times New Roman"/>
          <w:lang w:val="en-US"/>
        </w:rPr>
        <w:t>e interval</w:t>
      </w:r>
      <w:r w:rsidRPr="007A1583">
        <w:rPr>
          <w:rFonts w:ascii="Times New Roman" w:hAnsi="Times New Roman"/>
          <w:lang w:val="en-US"/>
        </w:rPr>
        <w:t xml:space="preserve"> of each</w:t>
      </w:r>
      <w:r>
        <w:rPr>
          <w:rFonts w:ascii="Times New Roman" w:hAnsi="Times New Roman"/>
          <w:lang w:val="en-US"/>
        </w:rPr>
        <w:t xml:space="preserve"> potential</w:t>
      </w:r>
      <w:r w:rsidRPr="007A1583">
        <w:rPr>
          <w:rFonts w:ascii="Times New Roman" w:hAnsi="Times New Roman"/>
          <w:lang w:val="en-US"/>
        </w:rPr>
        <w:t xml:space="preserve"> food source contributing to the diet </w:t>
      </w:r>
      <w:r>
        <w:rPr>
          <w:rFonts w:ascii="Times New Roman" w:hAnsi="Times New Roman"/>
          <w:lang w:val="en-US"/>
        </w:rPr>
        <w:t xml:space="preserve">of the larvae of the species </w:t>
      </w:r>
      <w:r w:rsidRPr="00980BD2">
        <w:rPr>
          <w:rFonts w:ascii="Times New Roman" w:hAnsi="Times New Roman"/>
          <w:i/>
          <w:lang w:val="en-US"/>
        </w:rPr>
        <w:t xml:space="preserve">P. </w:t>
      </w:r>
      <w:proofErr w:type="spellStart"/>
      <w:r>
        <w:rPr>
          <w:rFonts w:ascii="Times New Roman" w:hAnsi="Times New Roman"/>
          <w:i/>
          <w:lang w:val="en-US"/>
        </w:rPr>
        <w:t>perezi</w:t>
      </w:r>
      <w:proofErr w:type="spellEnd"/>
      <w:r>
        <w:rPr>
          <w:rFonts w:ascii="Times New Roman" w:hAnsi="Times New Roman"/>
          <w:lang w:val="en-US"/>
        </w:rPr>
        <w:t xml:space="preserve"> (Iberian green frog) included in the experiment </w:t>
      </w:r>
      <w:r w:rsidRPr="00980BD2">
        <w:rPr>
          <w:rFonts w:ascii="Times New Roman" w:hAnsi="Times New Roman"/>
          <w:lang w:val="en-US"/>
        </w:rPr>
        <w:t>in the density treatments and in the predator</w:t>
      </w:r>
      <w:r w:rsidRPr="008A0B0D">
        <w:rPr>
          <w:rFonts w:ascii="Times New Roman" w:hAnsi="Times New Roman" w:cs="TimesNewRoman"/>
          <w:lang w:val="en-US"/>
        </w:rPr>
        <w:t xml:space="preserve">-free treatments </w:t>
      </w:r>
      <w:r>
        <w:rPr>
          <w:rFonts w:ascii="Times New Roman" w:hAnsi="Times New Roman" w:cs="TimesNewRoman"/>
          <w:lang w:val="en-US"/>
        </w:rPr>
        <w:t xml:space="preserve">(both </w:t>
      </w:r>
      <w:proofErr w:type="spellStart"/>
      <w:r>
        <w:rPr>
          <w:rFonts w:ascii="Times New Roman" w:hAnsi="Times New Roman" w:cs="TimesNewRoman"/>
          <w:lang w:val="en-US"/>
        </w:rPr>
        <w:t>dityscid</w:t>
      </w:r>
      <w:proofErr w:type="spellEnd"/>
      <w:r>
        <w:rPr>
          <w:rFonts w:ascii="Times New Roman" w:hAnsi="Times New Roman" w:cs="TimesNewRoman"/>
          <w:lang w:val="en-US"/>
        </w:rPr>
        <w:t xml:space="preserve"> larvae -</w:t>
      </w:r>
      <w:proofErr w:type="spellStart"/>
      <w:r w:rsidRPr="00BE4021">
        <w:rPr>
          <w:rFonts w:ascii="Times New Roman" w:hAnsi="Times New Roman" w:cs="TimesNewRoman"/>
          <w:i/>
          <w:lang w:val="en-US"/>
        </w:rPr>
        <w:t>NatFree</w:t>
      </w:r>
      <w:proofErr w:type="spellEnd"/>
      <w:r>
        <w:rPr>
          <w:rFonts w:ascii="Times New Roman" w:hAnsi="Times New Roman" w:cs="TimesNewRoman"/>
          <w:lang w:val="en-US"/>
        </w:rPr>
        <w:t>- and red swamp crayfish –</w:t>
      </w:r>
      <w:proofErr w:type="spellStart"/>
      <w:r w:rsidRPr="00BE4021">
        <w:rPr>
          <w:rFonts w:ascii="Times New Roman" w:hAnsi="Times New Roman" w:cs="TimesNewRoman"/>
          <w:i/>
          <w:lang w:val="en-US"/>
        </w:rPr>
        <w:t>InvFree</w:t>
      </w:r>
      <w:proofErr w:type="spellEnd"/>
      <w:r>
        <w:rPr>
          <w:rFonts w:ascii="Times New Roman" w:hAnsi="Times New Roman" w:cs="TimesNewRoman"/>
          <w:lang w:val="en-US"/>
        </w:rPr>
        <w:t xml:space="preserve">-). </w:t>
      </w:r>
      <w:r>
        <w:rPr>
          <w:rFonts w:ascii="Times New Roman" w:hAnsi="Times New Roman"/>
          <w:lang w:val="en-US"/>
        </w:rPr>
        <w:t>Values reported resulted as output from SIAR models.</w:t>
      </w:r>
    </w:p>
    <w:tbl>
      <w:tblPr>
        <w:tblW w:w="14029" w:type="dxa"/>
        <w:tblInd w:w="5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4"/>
        <w:gridCol w:w="1251"/>
        <w:gridCol w:w="1424"/>
        <w:gridCol w:w="1251"/>
        <w:gridCol w:w="1094"/>
        <w:gridCol w:w="1251"/>
        <w:gridCol w:w="1204"/>
        <w:gridCol w:w="1251"/>
        <w:gridCol w:w="1204"/>
        <w:gridCol w:w="1251"/>
        <w:gridCol w:w="1314"/>
      </w:tblGrid>
      <w:tr w:rsidR="00DF26B5" w:rsidRPr="007A1583" w14:paraId="6D1F6B95" w14:textId="77777777" w:rsidTr="0055655C">
        <w:trPr>
          <w:trHeight w:hRule="exact" w:val="397"/>
        </w:trPr>
        <w:tc>
          <w:tcPr>
            <w:tcW w:w="14029" w:type="dxa"/>
            <w:gridSpan w:val="11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7B88A" w14:textId="77777777" w:rsidR="00DF26B5" w:rsidRPr="00980BD2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Cs w:val="22"/>
                <w:lang w:val="en-US" w:eastAsia="es-ES_tradnl"/>
              </w:rPr>
            </w:pPr>
            <w:proofErr w:type="spellStart"/>
            <w:r>
              <w:rPr>
                <w:rFonts w:ascii="Times New Roman" w:hAnsi="Times New Roman"/>
                <w:b/>
                <w:i/>
                <w:color w:val="000000"/>
                <w:szCs w:val="22"/>
                <w:lang w:val="en-US" w:eastAsia="es-ES_tradnl"/>
              </w:rPr>
              <w:t>Pelophylax</w:t>
            </w:r>
            <w:proofErr w:type="spellEnd"/>
            <w:r>
              <w:rPr>
                <w:rFonts w:ascii="Times New Roman" w:hAnsi="Times New Roman"/>
                <w:b/>
                <w:i/>
                <w:color w:val="000000"/>
                <w:szCs w:val="22"/>
                <w:lang w:val="en-US" w:eastAsia="es-ES_trad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color w:val="000000"/>
                <w:szCs w:val="22"/>
                <w:lang w:val="en-US" w:eastAsia="es-ES_tradnl"/>
              </w:rPr>
              <w:t>perezi</w:t>
            </w:r>
            <w:proofErr w:type="spellEnd"/>
          </w:p>
        </w:tc>
      </w:tr>
      <w:tr w:rsidR="00DF26B5" w:rsidRPr="007A1583" w14:paraId="0AAE5A22" w14:textId="77777777" w:rsidTr="0055655C">
        <w:trPr>
          <w:trHeight w:hRule="exact" w:val="397"/>
        </w:trPr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6F313B" w14:textId="77777777" w:rsidR="00DF26B5" w:rsidRPr="001913B6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  <w:t>Treatment</w:t>
            </w:r>
          </w:p>
        </w:tc>
        <w:tc>
          <w:tcPr>
            <w:tcW w:w="26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0993F" w14:textId="77777777" w:rsidR="00DF26B5" w:rsidRPr="001913B6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  <w:t>Low</w:t>
            </w:r>
          </w:p>
        </w:tc>
        <w:tc>
          <w:tcPr>
            <w:tcW w:w="234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3E68C" w14:textId="77777777" w:rsidR="00DF26B5" w:rsidRPr="001913B6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  <w:t>High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0487A" w14:textId="77777777" w:rsidR="00DF26B5" w:rsidRPr="001913B6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  <w:t>No Pc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92BF7" w14:textId="77777777" w:rsidR="00DF26B5" w:rsidRPr="001913B6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  <w:t>NatFree</w:t>
            </w:r>
            <w:proofErr w:type="spellEnd"/>
          </w:p>
        </w:tc>
        <w:tc>
          <w:tcPr>
            <w:tcW w:w="256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86CB0" w14:textId="77777777" w:rsidR="00DF26B5" w:rsidRPr="001913B6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  <w:t>InvFree</w:t>
            </w:r>
            <w:proofErr w:type="spellEnd"/>
          </w:p>
        </w:tc>
      </w:tr>
      <w:tr w:rsidR="00DF26B5" w:rsidRPr="006563FF" w14:paraId="244A9822" w14:textId="77777777" w:rsidTr="0055655C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C474AF" w14:textId="77777777" w:rsidR="00DF26B5" w:rsidRPr="007A1583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Source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D4F77" w14:textId="77777777" w:rsidR="00DF26B5" w:rsidRPr="007A1583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E65AA" w14:textId="77777777" w:rsidR="00DF26B5" w:rsidRPr="007A1583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95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F1801" w14:textId="77777777" w:rsidR="00DF26B5" w:rsidRPr="007A1583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8B1E9" w14:textId="77777777" w:rsidR="00DF26B5" w:rsidRPr="007A1583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95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DFF6D" w14:textId="77777777" w:rsidR="00DF26B5" w:rsidRPr="007A1583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CD2E2" w14:textId="77777777" w:rsidR="00DF26B5" w:rsidRPr="007A1583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95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32395" w14:textId="77777777" w:rsidR="00DF26B5" w:rsidRPr="007A1583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8F229" w14:textId="77777777" w:rsidR="00DF26B5" w:rsidRPr="007A1583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95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EB902" w14:textId="77777777" w:rsidR="00DF26B5" w:rsidRPr="007A1583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C3859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95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%</w:t>
            </w:r>
          </w:p>
        </w:tc>
      </w:tr>
      <w:tr w:rsidR="00DF26B5" w:rsidRPr="006563FF" w14:paraId="47ED4598" w14:textId="77777777" w:rsidTr="0055655C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BB161C" w14:textId="77777777" w:rsidR="00DF26B5" w:rsidRPr="001913B6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Detritus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C0E23" w14:textId="77777777" w:rsidR="00DF26B5" w:rsidRPr="006563FF" w:rsidRDefault="00DF26B5" w:rsidP="004E5C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</w:t>
            </w:r>
            <w:r w:rsidR="004E5C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5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9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6FFA6" w14:textId="41D9F551" w:rsidR="00DF26B5" w:rsidRPr="00C93309" w:rsidRDefault="00DF26B5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</w:t>
            </w:r>
            <w:r w:rsidR="005565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66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4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A6036" w14:textId="77777777" w:rsidR="00DF26B5" w:rsidRPr="006563FF" w:rsidRDefault="004E5C86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35</w:t>
            </w:r>
            <w:r w:rsidR="00DF26B5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A00D0" w14:textId="03258550" w:rsidR="00DF26B5" w:rsidRPr="00C93309" w:rsidRDefault="00DF26B5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57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DF583" w14:textId="4DF7ED49" w:rsidR="00DF26B5" w:rsidRPr="006563FF" w:rsidRDefault="004E5C86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</w:t>
            </w:r>
            <w:r w:rsidR="00DF26B5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0AD81" w14:textId="5F2BF81C" w:rsidR="00DF26B5" w:rsidRPr="00C93309" w:rsidRDefault="00DF26B5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</w:t>
            </w:r>
            <w:r w:rsidR="005565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5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5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5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D2514" w14:textId="77777777" w:rsidR="00DF26B5" w:rsidRPr="006563FF" w:rsidRDefault="00DF26B5" w:rsidP="004E5C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</w:t>
            </w:r>
            <w:r w:rsidR="004E5C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4235E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</w:t>
            </w:r>
            <w:r w:rsidR="005565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4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DA258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6 ± 0.08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9E89A" w14:textId="77777777" w:rsidR="00DF26B5" w:rsidRPr="00C93309" w:rsidRDefault="00DF26B5" w:rsidP="00A46FF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05-0.3</w:t>
            </w:r>
          </w:p>
        </w:tc>
      </w:tr>
      <w:tr w:rsidR="00DF26B5" w:rsidRPr="006563FF" w14:paraId="49B85412" w14:textId="77777777" w:rsidTr="0055655C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93B667" w14:textId="77777777" w:rsidR="00DF26B5" w:rsidRPr="001913B6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Algae</w:t>
            </w:r>
            <w:proofErr w:type="spellEnd"/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9739E" w14:textId="77777777" w:rsidR="00DF26B5" w:rsidRPr="006563FF" w:rsidRDefault="004E5C86" w:rsidP="004E5C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9</w:t>
            </w:r>
            <w:r w:rsidR="00DF26B5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56B50" w14:textId="3068CB18" w:rsidR="00DF26B5" w:rsidRPr="00C93309" w:rsidRDefault="00602CE7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</w:t>
            </w:r>
            <w:r w:rsidR="00DF26B5"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3</w:t>
            </w:r>
            <w:r w:rsidR="005565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299A8" w14:textId="636D5416" w:rsidR="00DF26B5" w:rsidRPr="006563FF" w:rsidRDefault="004E5C86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4</w:t>
            </w:r>
            <w:r w:rsidR="00DF26B5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D8158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3</w:t>
            </w:r>
            <w:r w:rsidR="005565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7F976" w14:textId="2A5DDD6E" w:rsidR="00DF26B5" w:rsidRPr="006563FF" w:rsidRDefault="004E5C86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9</w:t>
            </w:r>
            <w:r w:rsidR="00DF26B5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A24AB" w14:textId="06190334" w:rsidR="00DF26B5" w:rsidRPr="00C93309" w:rsidRDefault="00DF26B5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</w:t>
            </w:r>
            <w:r w:rsidR="005565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5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7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D9740" w14:textId="77777777" w:rsidR="00DF26B5" w:rsidRPr="006563FF" w:rsidRDefault="00DF26B5" w:rsidP="004E5C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</w:t>
            </w:r>
            <w:r w:rsidR="004E5C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05801" w14:textId="7BEF93BD" w:rsidR="00DF26B5" w:rsidRPr="00C93309" w:rsidRDefault="00DF26B5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1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7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4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CEB9D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8 ± 0.09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7CA4A" w14:textId="73FEA77C" w:rsidR="00DF26B5" w:rsidRPr="00C93309" w:rsidRDefault="00DF26B5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0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3</w:t>
            </w:r>
            <w:r w:rsidR="00A46FF2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</w:tr>
      <w:tr w:rsidR="00DF26B5" w:rsidRPr="006563FF" w14:paraId="3572AA71" w14:textId="77777777" w:rsidTr="0055655C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7E128D" w14:textId="77777777" w:rsidR="00DF26B5" w:rsidRPr="001913B6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Zooplankton</w:t>
            </w:r>
            <w:proofErr w:type="spellEnd"/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A8728" w14:textId="797ECF49" w:rsidR="00DF26B5" w:rsidRPr="006563FF" w:rsidRDefault="004E5C86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</w:t>
            </w:r>
            <w:r w:rsidR="00DF26B5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004DD" w14:textId="35D7D080" w:rsidR="00DF26B5" w:rsidRPr="00C93309" w:rsidRDefault="00602CE7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</w:t>
            </w:r>
            <w:r w:rsidR="00DF26B5"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</w:t>
            </w:r>
            <w:r w:rsidR="005565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76B5F" w14:textId="77777777" w:rsidR="00DF26B5" w:rsidRPr="006563FF" w:rsidRDefault="00DF26B5" w:rsidP="004E5C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</w:t>
            </w:r>
            <w:r w:rsidR="004E5C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  <w:r w:rsidR="004E5C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F1A97" w14:textId="4F35B0F0" w:rsidR="00DF26B5" w:rsidRPr="00C93309" w:rsidRDefault="00DF26B5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4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5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BEF18" w14:textId="77777777" w:rsidR="00DF26B5" w:rsidRPr="006563FF" w:rsidRDefault="00DF26B5" w:rsidP="004E5C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</w:t>
            </w:r>
            <w:r w:rsidR="004E5C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5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03633" w14:textId="51A5123D" w:rsidR="00DF26B5" w:rsidRPr="00C93309" w:rsidRDefault="00DF26B5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3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C0B22" w14:textId="77777777" w:rsidR="00DF26B5" w:rsidRPr="006563FF" w:rsidRDefault="00DF26B5" w:rsidP="004E5C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</w:t>
            </w:r>
            <w:r w:rsidR="004E5C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</w:t>
            </w:r>
            <w:r w:rsidR="004E5C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3F190" w14:textId="77777777" w:rsidR="00DF26B5" w:rsidRPr="00C93309" w:rsidRDefault="00DF26B5" w:rsidP="00A46FF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</w:t>
            </w:r>
            <w:r w:rsidR="00A46FF2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7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715D4" w14:textId="77777777" w:rsidR="00DF26B5" w:rsidRPr="006563FF" w:rsidRDefault="00DF26B5" w:rsidP="004E5C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5 ± 0.0</w:t>
            </w:r>
            <w:r w:rsidR="004E5C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D2AE1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9</w:t>
            </w:r>
          </w:p>
        </w:tc>
      </w:tr>
      <w:tr w:rsidR="00DF26B5" w:rsidRPr="006563FF" w14:paraId="5B49DF17" w14:textId="77777777" w:rsidTr="0055655C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018D71" w14:textId="77777777" w:rsidR="00DF26B5" w:rsidRPr="008F5A1B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8F5A1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  <w:t>Myriophyllum</w:t>
            </w:r>
            <w:proofErr w:type="spellEnd"/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BDA1A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7 ± 0.06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AFE2C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</w:t>
            </w:r>
            <w:r w:rsidR="005565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5B8F2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5 ± 0.0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50962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5DCE8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6 ± 0.0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85DC4" w14:textId="1EAE6223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1E57F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8 ± 0.0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E02F1" w14:textId="77777777" w:rsidR="00DF26B5" w:rsidRPr="00C93309" w:rsidRDefault="00DF26B5" w:rsidP="00A46FF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</w:t>
            </w:r>
            <w:r w:rsidR="00A46FF2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3AE2C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3 ± 0.08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D808F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6</w:t>
            </w:r>
          </w:p>
        </w:tc>
      </w:tr>
      <w:tr w:rsidR="00DF26B5" w:rsidRPr="006563FF" w14:paraId="7E368CB2" w14:textId="77777777" w:rsidTr="0055655C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0059FC" w14:textId="77777777" w:rsidR="00DF26B5" w:rsidRPr="008F5A1B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8F5A1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  <w:t>Callitriche</w:t>
            </w:r>
            <w:proofErr w:type="spellEnd"/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8F036" w14:textId="76A74D77" w:rsidR="00DF26B5" w:rsidRPr="006563FF" w:rsidRDefault="004E5C86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  <w:r w:rsidR="00DF26B5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8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43563" w14:textId="1364B53D" w:rsidR="00DF26B5" w:rsidRPr="00C93309" w:rsidRDefault="00DF26B5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0F4DA" w14:textId="6FEFF3EA" w:rsidR="00DF26B5" w:rsidRPr="006563FF" w:rsidRDefault="00DF26B5" w:rsidP="00602CE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E1987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8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60AB6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5 ± 0.0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5CA94" w14:textId="104DE882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936CE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7 ± 0.0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848AB" w14:textId="3BB91B33" w:rsidR="00DF26B5" w:rsidRPr="00C93309" w:rsidRDefault="00DF26B5" w:rsidP="00A46FF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874B4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 ± 0.07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1FA27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3</w:t>
            </w:r>
          </w:p>
        </w:tc>
      </w:tr>
      <w:tr w:rsidR="00DF26B5" w:rsidRPr="006563FF" w14:paraId="21103162" w14:textId="77777777" w:rsidTr="0055655C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C08366" w14:textId="77777777" w:rsidR="00DF26B5" w:rsidRPr="008F5A1B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8F5A1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  <w:t>Ranunculus</w:t>
            </w:r>
            <w:proofErr w:type="spellEnd"/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DA7EA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6 ± 0.0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F76E7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14CEB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4 ± 0.0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09469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1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A4D18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5 ± 0.0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C8076" w14:textId="25B26DFB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</w:t>
            </w:r>
            <w:r w:rsidR="00602CE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91A89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7 ± 0.0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BFAB9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7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E55EA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2 ± 0.08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2A928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5</w:t>
            </w:r>
          </w:p>
        </w:tc>
      </w:tr>
      <w:tr w:rsidR="00DF26B5" w:rsidRPr="006563FF" w14:paraId="78D5643B" w14:textId="77777777" w:rsidTr="0055655C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434BE1" w14:textId="77777777" w:rsidR="00DF26B5" w:rsidRPr="001913B6" w:rsidRDefault="00DF26B5" w:rsidP="0055655C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Charophytes</w:t>
            </w:r>
            <w:proofErr w:type="spellEnd"/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2B0F6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9 ± 0.0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B8604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</w:t>
            </w:r>
            <w:r w:rsidR="005565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10738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6 ± 0.0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ECFEC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B961B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 ± 0.0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A6FEF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513C3" w14:textId="77777777" w:rsidR="00DF26B5" w:rsidRPr="006563FF" w:rsidRDefault="00DF26B5" w:rsidP="004E5C8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</w:t>
            </w:r>
            <w:r w:rsidR="004E5C86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42E47" w14:textId="77777777" w:rsidR="00DF26B5" w:rsidRPr="00C93309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7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03F2D" w14:textId="77777777" w:rsidR="00DF26B5" w:rsidRPr="006563FF" w:rsidRDefault="00DF26B5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6 ± 0.09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44B9C" w14:textId="77777777" w:rsidR="00DF26B5" w:rsidRPr="00C93309" w:rsidRDefault="00A46FF2" w:rsidP="0055655C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</w:t>
            </w:r>
            <w:r w:rsidR="00DF26B5"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3</w:t>
            </w:r>
          </w:p>
        </w:tc>
      </w:tr>
    </w:tbl>
    <w:p w14:paraId="2D7323FC" w14:textId="77777777" w:rsidR="00DF26B5" w:rsidRDefault="00DF26B5" w:rsidP="00DF26B5">
      <w:pPr>
        <w:spacing w:line="480" w:lineRule="auto"/>
      </w:pPr>
    </w:p>
    <w:sectPr w:rsidR="00DF26B5" w:rsidSect="00DF26B5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6B5"/>
    <w:rsid w:val="004E5C86"/>
    <w:rsid w:val="0055655C"/>
    <w:rsid w:val="00602CE7"/>
    <w:rsid w:val="008A3D74"/>
    <w:rsid w:val="00A46FF2"/>
    <w:rsid w:val="00BE4021"/>
    <w:rsid w:val="00DF26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40F4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02CE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2CE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02CE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2C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2</Words>
  <Characters>1061</Characters>
  <Application>Microsoft Macintosh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</dc:creator>
  <cp:keywords/>
  <dc:description/>
  <cp:lastModifiedBy>Rosa</cp:lastModifiedBy>
  <cp:revision>5</cp:revision>
  <dcterms:created xsi:type="dcterms:W3CDTF">2015-04-30T16:34:00Z</dcterms:created>
  <dcterms:modified xsi:type="dcterms:W3CDTF">2015-05-05T16:07:00Z</dcterms:modified>
</cp:coreProperties>
</file>